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01994" w14:textId="77777777" w:rsidR="00BB4224" w:rsidRDefault="00BB4224" w:rsidP="00BB4224">
      <w:r>
        <w:t>Supplementary Information 1. Mathematical Analysis</w:t>
      </w:r>
    </w:p>
    <w:p w14:paraId="65B214CF" w14:textId="77777777" w:rsidR="00BB4224" w:rsidRDefault="00BB4224" w:rsidP="00BB4224"/>
    <w:p w14:paraId="19B79B06" w14:textId="77777777" w:rsidR="005854A6" w:rsidRPr="00F273D7" w:rsidRDefault="005854A6" w:rsidP="005854A6">
      <w:pPr>
        <w:rPr>
          <w:i/>
        </w:rPr>
      </w:pPr>
      <w:r>
        <w:rPr>
          <w:i/>
        </w:rPr>
        <w:t>The condition for m</w:t>
      </w:r>
      <w:r w:rsidRPr="00F273D7">
        <w:rPr>
          <w:i/>
        </w:rPr>
        <w:t xml:space="preserve">ixed Nash </w:t>
      </w:r>
      <w:r>
        <w:rPr>
          <w:i/>
        </w:rPr>
        <w:t>e</w:t>
      </w:r>
      <w:r w:rsidRPr="00F273D7">
        <w:rPr>
          <w:i/>
        </w:rPr>
        <w:t>quilibrium</w:t>
      </w:r>
    </w:p>
    <w:p w14:paraId="33C2F4DF" w14:textId="77777777" w:rsidR="005854A6" w:rsidRDefault="005854A6" w:rsidP="005854A6"/>
    <w:p w14:paraId="5938D19F" w14:textId="77777777" w:rsidR="005854A6" w:rsidRDefault="005854A6" w:rsidP="005854A6">
      <w:r>
        <w:rPr>
          <w:rFonts w:hint="eastAsia"/>
        </w:rPr>
        <w:t xml:space="preserve">　</w:t>
      </w:r>
      <w:r>
        <w:t xml:space="preserve">Let us examine the conditions for Player 1’ s strategy to be a mixed strategy of </w:t>
      </w:r>
      <m:oMath>
        <m:r>
          <w:rPr>
            <w:rFonts w:ascii="Cambria Math" w:hAnsi="Cambria Math"/>
          </w:rPr>
          <m:t>H and M</m:t>
        </m:r>
      </m:oMath>
      <w:r>
        <w:t xml:space="preserve">. </w:t>
      </w:r>
    </w:p>
    <w:p w14:paraId="483CFB00" w14:textId="2F31DABC" w:rsidR="00F273D7" w:rsidRDefault="005854A6" w:rsidP="005854A6">
      <w:r>
        <w:rPr>
          <w:rFonts w:hint="eastAsia"/>
        </w:rPr>
        <w:t xml:space="preserve">　</w:t>
      </w:r>
      <w:r>
        <w:t>First of all, Pl</w:t>
      </w:r>
      <w:r w:rsidR="00CE344D">
        <w:t>ayer 1’s expected payoff is as follows:</w:t>
      </w:r>
    </w:p>
    <w:p w14:paraId="667619D9" w14:textId="77777777" w:rsidR="00CE344D" w:rsidRDefault="00CE344D" w:rsidP="00BB4224"/>
    <w:p w14:paraId="5BCA746B" w14:textId="53F5BA17" w:rsidR="00CE344D" w:rsidRPr="00FF5798" w:rsidRDefault="00967DFE" w:rsidP="00CE344D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q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q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q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[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q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-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q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]</m:t>
        </m:r>
      </m:oMath>
      <w:r w:rsidR="00CE344D">
        <w:t>+</w:t>
      </w:r>
      <m:oMath>
        <m:r>
          <w:rPr>
            <w:rFonts w:ascii="Cambria Math" w:hAnsi="Cambria Math"/>
          </w:rPr>
          <m:t xml:space="preserve"> [q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q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]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0B1CD0">
        <w:tab/>
      </w:r>
      <w:r w:rsidR="000B1CD0">
        <w:tab/>
      </w:r>
      <w:r w:rsidR="000B1CD0">
        <w:tab/>
      </w:r>
      <w:r w:rsidR="000B1CD0">
        <w:tab/>
      </w:r>
      <w:r w:rsidR="000B1CD0">
        <w:tab/>
      </w:r>
      <w:r w:rsidR="000B1CD0">
        <w:tab/>
      </w:r>
      <w:r w:rsidR="00CE344D">
        <w:t>(S</w:t>
      </w:r>
      <w:r w:rsidR="00A1339F">
        <w:t xml:space="preserve"> </w:t>
      </w:r>
      <w:r w:rsidR="00CE344D">
        <w:t>1)</w:t>
      </w:r>
    </w:p>
    <w:p w14:paraId="00E11DDE" w14:textId="77777777" w:rsidR="00F273D7" w:rsidRDefault="00F273D7" w:rsidP="00BB4224"/>
    <w:p w14:paraId="57437DD4" w14:textId="36F71AB6" w:rsidR="00CE344D" w:rsidRDefault="00CE344D" w:rsidP="00BB4224">
      <w:r>
        <w:t xml:space="preserve">The conditions for </w:t>
      </w:r>
      <w:r w:rsidR="000D1892">
        <w:t>P</w:t>
      </w:r>
      <w:r>
        <w:t xml:space="preserve">layer 1’ s strategy to be </w:t>
      </w:r>
      <w:r w:rsidR="000D1892">
        <w:t xml:space="preserve">a </w:t>
      </w:r>
      <w:r>
        <w:t xml:space="preserve">mixed strategy of </w:t>
      </w:r>
      <m:oMath>
        <m:r>
          <w:rPr>
            <w:rFonts w:ascii="Cambria Math" w:hAnsi="Cambria Math"/>
          </w:rPr>
          <m:t>H and M</m:t>
        </m:r>
      </m:oMath>
      <w:r>
        <w:t xml:space="preserve"> are two</w:t>
      </w:r>
      <w:r w:rsidR="00E34754">
        <w:t>-</w:t>
      </w:r>
      <w:r>
        <w:t>fold.</w:t>
      </w:r>
    </w:p>
    <w:p w14:paraId="4503B3E9" w14:textId="77777777" w:rsidR="00DF3CF1" w:rsidRDefault="00DF3CF1" w:rsidP="00BB4224"/>
    <w:p w14:paraId="533EFFFD" w14:textId="7885EA74" w:rsidR="00CE344D" w:rsidRDefault="00CE344D" w:rsidP="00BB4224">
      <w:r>
        <w:t xml:space="preserve">1)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0D3842">
        <w:t xml:space="preserve"> </w:t>
      </w:r>
      <w:proofErr w:type="gramStart"/>
      <w:r w:rsidR="000D3842">
        <w:t>fall</w:t>
      </w:r>
      <w:bookmarkStart w:id="0" w:name="_GoBack"/>
      <w:r w:rsidR="000D3842">
        <w:t>s</w:t>
      </w:r>
      <w:proofErr w:type="gramEnd"/>
      <w:r w:rsidR="000D3842">
        <w:t xml:space="preserve"> i</w:t>
      </w:r>
      <w:bookmarkEnd w:id="0"/>
      <w:r w:rsidR="000D3842">
        <w:t>n the interval</w:t>
      </w:r>
      <m:oMath>
        <m:r>
          <w:rPr>
            <w:rFonts w:ascii="Cambria Math" w:hAnsi="Cambria Math"/>
          </w:rPr>
          <m:t xml:space="preserve"> (0, 1)</m:t>
        </m:r>
      </m:oMath>
      <w:r w:rsidR="000D3842">
        <w:t xml:space="preserve"> such that the coefficient</w:t>
      </w:r>
      <w:r w:rsidR="002B5FE5">
        <w:t>s of</w:t>
      </w:r>
      <w:r w:rsidR="000D3842">
        <w:t xml:space="preserve"> </w:t>
      </w:r>
      <m:oMath>
        <m:r>
          <w:rPr>
            <w:rFonts w:ascii="Cambria Math" w:hAnsi="Cambria Math"/>
          </w:rPr>
          <m:t>p1</m:t>
        </m:r>
      </m:oMath>
      <w:r w:rsidR="000D3842">
        <w:t xml:space="preserve"> and </w:t>
      </w:r>
      <m:oMath>
        <m:r>
          <w:rPr>
            <w:rFonts w:ascii="Cambria Math" w:hAnsi="Cambria Math"/>
          </w:rPr>
          <m:t>p2</m:t>
        </m:r>
      </m:oMath>
      <w:r w:rsidR="001508DD">
        <w:t xml:space="preserve"> in (S</w:t>
      </w:r>
      <w:r w:rsidR="00A1339F">
        <w:t xml:space="preserve"> </w:t>
      </w:r>
      <w:r w:rsidR="000D3842">
        <w:t xml:space="preserve">1) </w:t>
      </w:r>
      <w:r w:rsidR="000D1892">
        <w:t>are</w:t>
      </w:r>
      <w:r w:rsidR="000D3842">
        <w:t xml:space="preserve"> equal</w:t>
      </w:r>
      <w:r w:rsidR="000D1892">
        <w:t>:</w:t>
      </w:r>
    </w:p>
    <w:p w14:paraId="3A19D60D" w14:textId="77777777" w:rsidR="00DF3CF1" w:rsidRDefault="00967DFE" w:rsidP="000D3842"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⇔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 w:rsidR="000D3842">
        <w:t>; h</w:t>
      </w:r>
      <w:r w:rsidR="000D3842">
        <w:rPr>
          <w:rFonts w:hint="eastAsia"/>
        </w:rPr>
        <w:t xml:space="preserve">ence, </w:t>
      </w:r>
      <w:r w:rsidR="000D3842">
        <w:t>0</w:t>
      </w:r>
      <w:r w:rsidR="00FF14B6">
        <w:t xml:space="preserve"> </w:t>
      </w:r>
      <w:r w:rsidR="000D3842">
        <w:t>&lt;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&lt;1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FF14B6">
        <w:tab/>
      </w:r>
      <w:r w:rsidR="00FF14B6">
        <w:tab/>
      </w:r>
      <w:r w:rsidR="00FF14B6">
        <w:tab/>
      </w:r>
    </w:p>
    <w:p w14:paraId="32EF6746" w14:textId="26A13CEF" w:rsidR="000D3842" w:rsidRPr="0057662A" w:rsidRDefault="00FF14B6" w:rsidP="000D3842">
      <w:r>
        <w:tab/>
      </w:r>
      <w:r>
        <w:tab/>
      </w:r>
      <w:r>
        <w:tab/>
      </w:r>
      <w:r w:rsidR="000B1CD0">
        <w:tab/>
      </w:r>
      <w:r w:rsidR="000B1CD0">
        <w:tab/>
      </w:r>
    </w:p>
    <w:p w14:paraId="4AF1C362" w14:textId="179E5FCE" w:rsidR="005854A6" w:rsidRDefault="005854A6" w:rsidP="005854A6">
      <w:r>
        <w:t>This inequalities are the condition (C</w:t>
      </w:r>
      <w:r w:rsidR="00A1339F">
        <w:t xml:space="preserve"> </w:t>
      </w:r>
      <w:r>
        <w:t>1).</w:t>
      </w:r>
      <w:r w:rsidDel="00324997">
        <w:t xml:space="preserve"> </w:t>
      </w:r>
    </w:p>
    <w:p w14:paraId="2559C485" w14:textId="77777777" w:rsidR="000D3842" w:rsidRDefault="000D3842" w:rsidP="00BB4224"/>
    <w:p w14:paraId="7FD4DEDB" w14:textId="56830DD9" w:rsidR="00F273D7" w:rsidRDefault="007D5EAB" w:rsidP="00BB4224">
      <w:r>
        <w:t xml:space="preserve">2) </w:t>
      </w:r>
      <w:r w:rsidR="000D1892">
        <w:t>T</w:t>
      </w:r>
      <w:r>
        <w:t xml:space="preserve">he expected payoff of H is greater than of L on the condition that </w:t>
      </w:r>
      <w:r w:rsidR="000D1892">
        <w:t>P</w:t>
      </w:r>
      <w:r>
        <w:t xml:space="preserve">layer 2 take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0D1892">
        <w:t>:</w:t>
      </w:r>
    </w:p>
    <w:p w14:paraId="24766EC6" w14:textId="77777777" w:rsidR="007D5EAB" w:rsidRPr="0077626D" w:rsidRDefault="00967DFE" w:rsidP="007D5EAB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&gt;0</m:t>
          </m:r>
        </m:oMath>
      </m:oMathPara>
    </w:p>
    <w:p w14:paraId="6E84551A" w14:textId="77777777" w:rsidR="000D1892" w:rsidRPr="00870FE2" w:rsidRDefault="000D1892" w:rsidP="007D5EAB"/>
    <w:p w14:paraId="03C06A6A" w14:textId="31CE21FA" w:rsidR="005854A6" w:rsidRDefault="007D5EAB" w:rsidP="005854A6">
      <w:r>
        <w:t xml:space="preserve">Using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>
        <w:t xml:space="preserve">, </w:t>
      </w:r>
      <w:r w:rsidR="005854A6">
        <w:t>the condition (C</w:t>
      </w:r>
      <w:r w:rsidR="00A1339F">
        <w:t xml:space="preserve"> </w:t>
      </w:r>
      <w:r w:rsidR="005854A6">
        <w:t>2 ) is obtained:</w:t>
      </w:r>
    </w:p>
    <w:p w14:paraId="07BF2852" w14:textId="4E2B186E" w:rsidR="005854A6" w:rsidRPr="00870FE2" w:rsidRDefault="005854A6" w:rsidP="005854A6">
      <m:oMath>
        <m: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)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  <m:r>
          <w:rPr>
            <w:rFonts w:ascii="Cambria Math" w:hAnsi="Cambria Math"/>
          </w:rPr>
          <m:t>&gt;0</m:t>
        </m:r>
      </m:oMath>
      <w:r>
        <w:tab/>
      </w:r>
      <w:r>
        <w:tab/>
      </w:r>
      <w:r>
        <w:tab/>
      </w:r>
      <w:r>
        <w:tab/>
      </w:r>
      <w:r>
        <w:tab/>
        <w:t>(C</w:t>
      </w:r>
      <w:r w:rsidR="00A1339F">
        <w:t xml:space="preserve"> </w:t>
      </w:r>
      <w:r>
        <w:t>2)</w:t>
      </w:r>
    </w:p>
    <w:p w14:paraId="5647BC1E" w14:textId="35E7D05B" w:rsidR="007D5EAB" w:rsidRPr="00870FE2" w:rsidRDefault="007D5EAB" w:rsidP="005854A6"/>
    <w:p w14:paraId="1908A590" w14:textId="13A76B84" w:rsidR="007D5EAB" w:rsidRDefault="005854A6" w:rsidP="00BB4224">
      <w:r>
        <w:t>Next, let’s see the conditions for player2’s strategy to be mixed one.</w:t>
      </w:r>
    </w:p>
    <w:p w14:paraId="7BC456E8" w14:textId="77777777" w:rsidR="002B5FE5" w:rsidRDefault="002B5FE5" w:rsidP="002B5FE5">
      <w:r>
        <w:t>Player 2’s expected payoff is as follows:</w:t>
      </w:r>
    </w:p>
    <w:p w14:paraId="3646FB11" w14:textId="77777777" w:rsidR="000D1892" w:rsidRDefault="000D1892" w:rsidP="002B5FE5"/>
    <w:p w14:paraId="5C1A8D85" w14:textId="09EA3480" w:rsidR="00F273D7" w:rsidRDefault="002B5FE5" w:rsidP="00BB4224">
      <m:oMath>
        <m:r>
          <w:rPr>
            <w:rFonts w:ascii="Cambria Math" w:hAnsi="Cambria Math"/>
          </w:rPr>
          <m:t>q{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begChr m:val="["/>
            <m:endChr m:val="}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]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[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]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0B1CD0">
        <w:tab/>
      </w:r>
      <w:r w:rsidR="000B1CD0">
        <w:tab/>
      </w:r>
      <w:r w:rsidR="000B1CD0">
        <w:tab/>
      </w:r>
      <w:r w:rsidR="000B1CD0">
        <w:tab/>
      </w:r>
      <w:r w:rsidR="000B1CD0">
        <w:tab/>
      </w:r>
      <w:r w:rsidR="000B1CD0">
        <w:tab/>
      </w:r>
      <w:r w:rsidR="001508DD">
        <w:t>(S</w:t>
      </w:r>
      <w:r w:rsidR="00A1339F">
        <w:t xml:space="preserve"> </w:t>
      </w:r>
      <w:r w:rsidR="005854A6">
        <w:t>2)</w:t>
      </w:r>
    </w:p>
    <w:p w14:paraId="01B41910" w14:textId="77777777" w:rsidR="00F273D7" w:rsidRDefault="00F273D7" w:rsidP="00BB4224"/>
    <w:p w14:paraId="753223F2" w14:textId="2EF52C8F" w:rsidR="002B5FE5" w:rsidRDefault="002B5FE5" w:rsidP="002B5FE5">
      <w:r>
        <w:t xml:space="preserve">The conditions for </w:t>
      </w:r>
      <w:r w:rsidR="000D1892">
        <w:t>P</w:t>
      </w:r>
      <w:r>
        <w:t xml:space="preserve">layer 2’ s strategy to be </w:t>
      </w:r>
      <w:r w:rsidR="000D1892">
        <w:t xml:space="preserve">the </w:t>
      </w:r>
      <w:r>
        <w:t xml:space="preserve">mixed strategy of </w:t>
      </w:r>
      <m:oMath>
        <m:r>
          <w:rPr>
            <w:rFonts w:ascii="Cambria Math" w:hAnsi="Cambria Math"/>
          </w:rPr>
          <m:t>C and D</m:t>
        </m:r>
      </m:oMath>
      <w:r>
        <w:t xml:space="preserve"> is that the coefficient of </w:t>
      </w:r>
      <m:oMath>
        <m:r>
          <w:rPr>
            <w:rFonts w:ascii="Cambria Math" w:hAnsi="Cambria Math"/>
          </w:rPr>
          <m:t>q</m:t>
        </m:r>
      </m:oMath>
      <w:r>
        <w:t xml:space="preserve"> </w:t>
      </w:r>
      <w:r w:rsidR="000D1892">
        <w:t>is</w:t>
      </w:r>
      <w:r>
        <w:t xml:space="preserve"> zero</w:t>
      </w:r>
      <w:r w:rsidR="000D1892">
        <w:t>:</w:t>
      </w:r>
    </w:p>
    <w:p w14:paraId="1F99F068" w14:textId="77777777" w:rsidR="00F273D7" w:rsidRDefault="00F273D7" w:rsidP="00BB4224"/>
    <w:p w14:paraId="6FA88924" w14:textId="2CEFCAF4" w:rsidR="002B5FE5" w:rsidRDefault="00967DFE" w:rsidP="002B5FE5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begChr m:val="[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]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</m:t>
        </m:r>
      </m:oMath>
      <w:r w:rsidR="000B1CD0">
        <w:tab/>
      </w:r>
      <w:r w:rsidR="001508DD">
        <w:t>(S</w:t>
      </w:r>
      <w:r w:rsidR="00A1339F">
        <w:t xml:space="preserve"> </w:t>
      </w:r>
      <w:r w:rsidR="005854A6">
        <w:t>3)</w:t>
      </w:r>
      <w:r w:rsidR="005854A6" w:rsidDel="005854A6">
        <w:t xml:space="preserve"> </w:t>
      </w:r>
    </w:p>
    <w:p w14:paraId="2FA20F3C" w14:textId="77777777" w:rsidR="00F273D7" w:rsidRDefault="00F273D7" w:rsidP="00BB4224"/>
    <w:p w14:paraId="772F2CA9" w14:textId="0649B901" w:rsidR="00F273D7" w:rsidRDefault="002B5FE5" w:rsidP="00BB4224">
      <w:r>
        <w:t xml:space="preserve">Furthermore, for </w:t>
      </w:r>
      <w:r w:rsidR="000D1892">
        <w:t>P</w:t>
      </w:r>
      <w:r>
        <w:t xml:space="preserve">layer 1’s strategy to be </w:t>
      </w:r>
      <w:r w:rsidR="000D1892">
        <w:t xml:space="preserve">the </w:t>
      </w:r>
      <w:r>
        <w:t xml:space="preserve">mixed strategy of </w:t>
      </w:r>
      <m:oMath>
        <m:r>
          <w:rPr>
            <w:rFonts w:ascii="Cambria Math" w:hAnsi="Cambria Math"/>
          </w:rPr>
          <m:t>H and M</m:t>
        </m:r>
      </m:oMath>
      <w:r w:rsidR="004546DA">
        <w:t xml:space="preserve"> in this case</w:t>
      </w:r>
      <w:r>
        <w:t xml:space="preserve">, </w:t>
      </w:r>
      <w:r w:rsidR="000D1892">
        <w:t>t</w:t>
      </w:r>
      <w:r>
        <w:t xml:space="preserve">here exis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 and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>
        <w:t xml:space="preserve"> such tha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+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1 and 0&lt;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, 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&lt;1</m:t>
        </m:r>
      </m:oMath>
      <w:r w:rsidR="0027101E">
        <w:t>.</w:t>
      </w:r>
      <w:r w:rsidR="00123FEF">
        <w:t xml:space="preserve"> </w:t>
      </w:r>
      <w:r w:rsidR="000D1892">
        <w:t>C</w:t>
      </w:r>
      <w:r w:rsidR="00123FEF">
        <w:t>ombin</w:t>
      </w:r>
      <w:r w:rsidR="000D1892">
        <w:t>ing this</w:t>
      </w:r>
      <w:r w:rsidR="00123FEF">
        <w:t xml:space="preserve"> with (S</w:t>
      </w:r>
      <w:r w:rsidR="00A1339F">
        <w:t xml:space="preserve"> </w:t>
      </w:r>
      <w:r w:rsidR="005854A6">
        <w:t>3</w:t>
      </w:r>
      <w:r w:rsidR="00123FEF">
        <w:t xml:space="preserve">), we obtain </w:t>
      </w:r>
    </w:p>
    <w:p w14:paraId="23A4D972" w14:textId="77777777" w:rsidR="005854A6" w:rsidRDefault="005854A6" w:rsidP="00BB4224"/>
    <w:p w14:paraId="4F84BE1B" w14:textId="77777777" w:rsidR="005854A6" w:rsidRPr="000E2C68" w:rsidRDefault="00967DFE" w:rsidP="005854A6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</m:den>
          </m:f>
        </m:oMath>
      </m:oMathPara>
    </w:p>
    <w:p w14:paraId="327DFD68" w14:textId="77777777" w:rsidR="005854A6" w:rsidRDefault="005854A6" w:rsidP="005854A6"/>
    <w:p w14:paraId="641422F4" w14:textId="50C55F92" w:rsidR="00123FEF" w:rsidRDefault="00123FEF" w:rsidP="00123FEF">
      <w:r>
        <w:t xml:space="preserve">Hence, the condition </w:t>
      </w:r>
      <w:r w:rsidR="005854A6">
        <w:t>(C</w:t>
      </w:r>
      <w:r w:rsidR="00A1339F">
        <w:t xml:space="preserve"> </w:t>
      </w:r>
      <w:r w:rsidR="005854A6">
        <w:t xml:space="preserve">3) </w:t>
      </w:r>
      <w:r>
        <w:t>is:</w:t>
      </w:r>
    </w:p>
    <w:p w14:paraId="11BA157A" w14:textId="0D86F72A" w:rsidR="005854A6" w:rsidRPr="000E2C68" w:rsidRDefault="005854A6" w:rsidP="005854A6">
      <m:oMath>
        <m:r>
          <w:rPr>
            <w:rFonts w:ascii="Cambria Math" w:hAnsi="Cambria Math"/>
          </w:rPr>
          <m:t>0&l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den>
        </m:f>
        <m:r>
          <w:rPr>
            <w:rFonts w:ascii="Cambria Math" w:hAnsi="Cambria Math"/>
          </w:rPr>
          <m:t>&lt;1</m:t>
        </m:r>
      </m:oMath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rFonts w:hint="eastAsia"/>
        </w:rPr>
        <w:t>(</w:t>
      </w:r>
      <w:r>
        <w:t>C</w:t>
      </w:r>
      <w:r w:rsidR="00A1339F">
        <w:t xml:space="preserve"> </w:t>
      </w:r>
      <w:r>
        <w:t>3</w:t>
      </w:r>
      <w:r>
        <w:rPr>
          <w:rFonts w:hint="eastAsia"/>
        </w:rPr>
        <w:t>)</w:t>
      </w:r>
    </w:p>
    <w:p w14:paraId="5E728DFC" w14:textId="77777777" w:rsidR="00C65F2A" w:rsidRDefault="00C65F2A" w:rsidP="00BB4224"/>
    <w:p w14:paraId="6BBDD3FC" w14:textId="77777777" w:rsidR="00BB4224" w:rsidRPr="00C65F2A" w:rsidRDefault="00BB4224" w:rsidP="00BB4224">
      <w:pPr>
        <w:rPr>
          <w:i/>
        </w:rPr>
      </w:pPr>
      <w:r w:rsidRPr="00C65F2A">
        <w:rPr>
          <w:i/>
        </w:rPr>
        <w:t>Calculations of the payoffs</w:t>
      </w:r>
    </w:p>
    <w:p w14:paraId="6C7A69C6" w14:textId="77777777" w:rsidR="00BB4224" w:rsidRDefault="00BB4224" w:rsidP="00BB4224"/>
    <w:p w14:paraId="2F38BB41" w14:textId="6C051B12" w:rsidR="00BB4224" w:rsidRDefault="00BB4224" w:rsidP="00BB4224">
      <w:r>
        <w:t xml:space="preserve">Each payoff in the matrix can be calculated using </w:t>
      </w:r>
      <w:r w:rsidR="002F2544">
        <w:t xml:space="preserve">the </w:t>
      </w:r>
      <w:r>
        <w:t xml:space="preserve">theory of finite Markov chain. </w:t>
      </w:r>
      <w:r w:rsidR="002F2544">
        <w:t>This can be illustrated</w:t>
      </w:r>
      <w:r>
        <w:t xml:space="preserve"> by focusing on the calcula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0D1892">
        <w:t xml:space="preserve"> </w:t>
      </w:r>
      <w:r>
        <w:t>(</w:t>
      </w:r>
      <w:r w:rsidR="005854A6">
        <w:t>t</w:t>
      </w:r>
      <w:r>
        <w:t xml:space="preserve">he payoff for </w:t>
      </w:r>
      <w:r w:rsidR="000D1892">
        <w:t>P</w:t>
      </w:r>
      <w:r>
        <w:t xml:space="preserve">layer 2 in the state </w:t>
      </w:r>
      <m:oMath>
        <m:r>
          <w:rPr>
            <w:rFonts w:ascii="Cambria Math" w:hAnsi="Cambria Math"/>
          </w:rPr>
          <m:t>(M, C)</m:t>
        </m:r>
      </m:oMath>
      <w:r>
        <w:t>).</w:t>
      </w:r>
    </w:p>
    <w:p w14:paraId="2E747CDD" w14:textId="77777777" w:rsidR="000D1892" w:rsidRDefault="000D1892" w:rsidP="00BB4224"/>
    <w:p w14:paraId="45E6F25E" w14:textId="20CABAB0" w:rsidR="00BB4224" w:rsidRDefault="00BB4224" w:rsidP="00BB4224">
      <w:r>
        <w:t>The stochastic process evoked by the mutual move M and C can be modeled by</w:t>
      </w:r>
      <w:r w:rsidR="00123FEF">
        <w:t xml:space="preserve"> absorbing </w:t>
      </w:r>
      <w:r w:rsidR="002F2544">
        <w:t xml:space="preserve">the </w:t>
      </w:r>
      <w:r w:rsidR="00123FEF">
        <w:t>Markov chain in F</w:t>
      </w:r>
      <w:r>
        <w:t>ig</w:t>
      </w:r>
      <w:r w:rsidR="000D1892">
        <w:t xml:space="preserve"> </w:t>
      </w:r>
      <w:r w:rsidR="00123FEF">
        <w:t>S</w:t>
      </w:r>
      <w:r w:rsidR="00A1339F">
        <w:t xml:space="preserve"> </w:t>
      </w:r>
      <w:r>
        <w:t>1. This also can be represented by a stochastic matrix (</w:t>
      </w:r>
      <w:r w:rsidR="00123FEF">
        <w:t>Fig</w:t>
      </w:r>
      <w:r w:rsidR="000D1892">
        <w:t xml:space="preserve"> </w:t>
      </w:r>
      <w:r w:rsidR="00123FEF">
        <w:t>S</w:t>
      </w:r>
      <w:r w:rsidR="00A1339F">
        <w:t xml:space="preserve"> </w:t>
      </w:r>
      <w:r w:rsidR="00123FEF">
        <w:t>2</w:t>
      </w:r>
      <w:r>
        <w:t xml:space="preserve">). Using this matrix, </w:t>
      </w:r>
      <w:r w:rsidR="002F2544">
        <w:t xml:space="preserve">we </w:t>
      </w:r>
      <w:r>
        <w:t xml:space="preserve">calculate the fundamental matrix </w:t>
      </w:r>
      <m:oMath>
        <m:r>
          <w:rPr>
            <w:rFonts w:ascii="Cambria Math" w:hAnsi="Cambria Math"/>
          </w:rPr>
          <m:t>M,</m:t>
        </m:r>
      </m:oMath>
      <w:r>
        <w:t xml:space="preserve"> and the first row of </w:t>
      </w:r>
      <m:oMath>
        <m:r>
          <w:rPr>
            <w:rFonts w:ascii="Cambria Math" w:hAnsi="Cambria Math"/>
          </w:rPr>
          <m:t>M</m:t>
        </m:r>
      </m:oMath>
      <w:r>
        <w:t xml:space="preserve"> gives the expected number of visits to each state from the state </w:t>
      </w:r>
      <m:oMath>
        <m:r>
          <w:rPr>
            <w:rFonts w:ascii="Cambria Math" w:hAnsi="Cambria Math"/>
          </w:rPr>
          <m:t>IN</m:t>
        </m:r>
      </m:oMath>
      <w:r>
        <w:t xml:space="preserve">. This is the vector </w:t>
      </w:r>
      <m:oMath>
        <m:r>
          <w:rPr>
            <w:rFonts w:ascii="Cambria Math" w:hAnsi="Cambria Math"/>
          </w:rPr>
          <m:t>(1,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+ad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1-ad-a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,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a</m:t>
            </m:r>
          </m:num>
          <m:den>
            <m:r>
              <w:rPr>
                <w:rFonts w:ascii="Cambria Math" w:hAnsi="Cambria Math"/>
              </w:rPr>
              <m:t>1 d-a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 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,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-2ad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1-ad-a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)</m:t>
        </m:r>
      </m:oMath>
      <w:r>
        <w:t>, whose elements represent the expected number of visits to</w:t>
      </w:r>
      <m:oMath>
        <m:r>
          <w:rPr>
            <w:rFonts w:ascii="Cambria Math" w:hAnsi="Cambria Math"/>
          </w:rPr>
          <m:t xml:space="preserve"> IN, RR, RF,</m:t>
        </m:r>
        <m:r>
          <m:rPr>
            <m:sty m:val="p"/>
          </m:rPr>
          <w:rPr>
            <w:rFonts w:ascii="Cambria Math" w:hAnsi="Cambria Math"/>
          </w:rPr>
          <m:t xml:space="preserve"> and</m:t>
        </m:r>
        <m:r>
          <w:rPr>
            <w:rFonts w:ascii="Cambria Math" w:hAnsi="Cambria Math"/>
          </w:rPr>
          <m:t xml:space="preserve"> FF</m:t>
        </m:r>
      </m:oMath>
      <w:r w:rsidR="00123FEF">
        <w:t>, respectively</w:t>
      </w:r>
      <w:r w:rsidR="000D1892">
        <w:t xml:space="preserve"> </w:t>
      </w:r>
      <w:r w:rsidR="00C65F2A">
        <w:t xml:space="preserve">(remember </w:t>
      </w:r>
      <m:oMath>
        <m:r>
          <w:rPr>
            <w:rFonts w:ascii="Cambria Math" w:hAnsi="Cambria Math"/>
          </w:rPr>
          <m:t>d</m:t>
        </m:r>
      </m:oMath>
      <w:r w:rsidR="002D60F3">
        <w:t xml:space="preserve"> denotes the probability of breaking up</w:t>
      </w:r>
      <w:r w:rsidR="00C65F2A">
        <w:t>)</w:t>
      </w:r>
      <w:r>
        <w:t xml:space="preserve">. Using this, we can calculate the payoff for </w:t>
      </w:r>
      <w:r w:rsidR="000D1892">
        <w:t>P</w:t>
      </w:r>
      <w:r>
        <w:t xml:space="preserve">layer 2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+ad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1-ad-a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R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a</m:t>
            </m:r>
          </m:num>
          <m:den>
            <m:r>
              <w:rPr>
                <w:rFonts w:ascii="Cambria Math" w:hAnsi="Cambria Math"/>
              </w:rPr>
              <m:t>1 d-a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 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F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-2ad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1-ad-a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F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00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+ad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d</m:t>
                </m:r>
              </m:num>
              <m:den>
                <m:r>
                  <w:rPr>
                    <w:rFonts w:ascii="Cambria Math" w:hAnsi="Cambria Math"/>
                  </w:rPr>
                  <m:t>1-ad-a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-a</m:t>
                </m:r>
              </m:num>
              <m:den>
                <m:r>
                  <w:rPr>
                    <w:rFonts w:ascii="Cambria Math" w:hAnsi="Cambria Math"/>
                  </w:rPr>
                  <m:t>1 d-a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-2ad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d</m:t>
                </m:r>
              </m:num>
              <m:den>
                <m:r>
                  <w:rPr>
                    <w:rFonts w:ascii="Cambria Math" w:hAnsi="Cambria Math"/>
                  </w:rPr>
                  <m:t>1-ad-a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P.</m:t>
        </m:r>
      </m:oMath>
      <w:r w:rsidR="000D1892">
        <w:t xml:space="preserve"> </w:t>
      </w:r>
      <w:r>
        <w:t xml:space="preserve">Note the expected number of visits to P is 100 </w:t>
      </w:r>
      <w:r w:rsidR="00E34754">
        <w:t xml:space="preserve">− </w:t>
      </w:r>
      <w:r>
        <w:t xml:space="preserve">the expected number of visits to other states. All the payoffs are calculated in the same way. </w:t>
      </w:r>
    </w:p>
    <w:p w14:paraId="5256C647" w14:textId="77777777" w:rsidR="004C49CA" w:rsidRDefault="004C49CA" w:rsidP="00BB4224"/>
    <w:p w14:paraId="3FF4029F" w14:textId="2593C05F" w:rsidR="00DF3CF1" w:rsidRPr="00051287" w:rsidRDefault="00EA4D9A" w:rsidP="004C49CA">
      <w:pPr>
        <w:rPr>
          <w:sz w:val="21"/>
          <w:szCs w:val="21"/>
        </w:rPr>
      </w:pPr>
      <w:r w:rsidRPr="00A12092">
        <w:rPr>
          <w:b/>
          <w:sz w:val="21"/>
          <w:szCs w:val="21"/>
        </w:rPr>
        <w:t>S</w:t>
      </w:r>
      <w:r w:rsidR="00A1339F">
        <w:rPr>
          <w:b/>
          <w:sz w:val="21"/>
          <w:szCs w:val="21"/>
        </w:rPr>
        <w:t xml:space="preserve"> </w:t>
      </w:r>
      <w:r w:rsidRPr="00A12092">
        <w:rPr>
          <w:b/>
          <w:sz w:val="21"/>
          <w:szCs w:val="21"/>
        </w:rPr>
        <w:t>1</w:t>
      </w:r>
      <w:r>
        <w:rPr>
          <w:rFonts w:hint="eastAsia"/>
          <w:b/>
          <w:sz w:val="21"/>
          <w:szCs w:val="21"/>
        </w:rPr>
        <w:t xml:space="preserve"> </w:t>
      </w:r>
      <w:r w:rsidR="007C3DBE" w:rsidRPr="005854A6">
        <w:rPr>
          <w:b/>
          <w:sz w:val="21"/>
          <w:szCs w:val="21"/>
        </w:rPr>
        <w:t>Fig. The Markov chain of payoffs.</w:t>
      </w:r>
      <w:r w:rsidR="007C3DBE" w:rsidRPr="005854A6">
        <w:rPr>
          <w:sz w:val="21"/>
          <w:szCs w:val="21"/>
        </w:rPr>
        <w:t xml:space="preserve"> </w:t>
      </w:r>
      <w:r w:rsidR="004C49CA" w:rsidRPr="00051287">
        <w:rPr>
          <w:sz w:val="21"/>
          <w:szCs w:val="21"/>
        </w:rPr>
        <w:t xml:space="preserve">Each node represents a state. </w:t>
      </w:r>
      <m:oMath>
        <m:r>
          <w:rPr>
            <w:rFonts w:ascii="Cambria Math" w:hAnsi="Cambria Math" w:hint="eastAsia"/>
            <w:sz w:val="21"/>
            <w:szCs w:val="21"/>
          </w:rPr>
          <m:t>IN</m:t>
        </m:r>
      </m:oMath>
      <w:r w:rsidR="004C49CA" w:rsidRPr="00051287">
        <w:rPr>
          <w:sz w:val="21"/>
          <w:szCs w:val="21"/>
        </w:rPr>
        <w:t xml:space="preserve">: the initial state. </w:t>
      </w:r>
      <m:oMath>
        <m:r>
          <w:rPr>
            <w:rFonts w:ascii="Cambria Math" w:hAnsi="Cambria Math" w:hint="eastAsia"/>
            <w:sz w:val="21"/>
            <w:szCs w:val="21"/>
          </w:rPr>
          <m:t>RR</m:t>
        </m:r>
      </m:oMath>
      <w:r w:rsidR="004C49CA" w:rsidRPr="00051287">
        <w:rPr>
          <w:sz w:val="21"/>
          <w:szCs w:val="21"/>
        </w:rPr>
        <w:t xml:space="preserve">: means </w:t>
      </w:r>
      <m:oMath>
        <m:r>
          <w:rPr>
            <w:rFonts w:ascii="Cambria Math" w:hAnsi="Cambria Math" w:hint="eastAsia"/>
            <w:sz w:val="21"/>
            <w:szCs w:val="21"/>
          </w:rPr>
          <m:t>R</m:t>
        </m:r>
      </m:oMath>
      <w:r w:rsidR="004C49CA" w:rsidRPr="00051287">
        <w:rPr>
          <w:sz w:val="21"/>
          <w:szCs w:val="21"/>
        </w:rPr>
        <w:t xml:space="preserve"> was achieved in the last consecutive two rounds (or </w:t>
      </w:r>
      <m:oMath>
        <m:r>
          <w:rPr>
            <w:rFonts w:ascii="Cambria Math" w:hAnsi="Cambria Math" w:hint="eastAsia"/>
            <w:sz w:val="21"/>
            <w:szCs w:val="21"/>
          </w:rPr>
          <m:t>R</m:t>
        </m:r>
      </m:oMath>
      <w:r w:rsidR="004C49CA" w:rsidRPr="00051287">
        <w:rPr>
          <w:sz w:val="21"/>
          <w:szCs w:val="21"/>
        </w:rPr>
        <w:t xml:space="preserve"> achieved in the first round). </w:t>
      </w:r>
      <m:oMath>
        <m:r>
          <w:rPr>
            <w:rFonts w:ascii="Cambria Math" w:hAnsi="Cambria Math" w:hint="eastAsia"/>
            <w:sz w:val="21"/>
            <w:szCs w:val="21"/>
          </w:rPr>
          <m:t>RF</m:t>
        </m:r>
      </m:oMath>
      <w:r w:rsidR="004C49CA" w:rsidRPr="00051287">
        <w:rPr>
          <w:sz w:val="21"/>
          <w:szCs w:val="21"/>
        </w:rPr>
        <w:t xml:space="preserve">: </w:t>
      </w:r>
      <m:oMath>
        <m:r>
          <w:rPr>
            <w:rFonts w:ascii="Cambria Math" w:hAnsi="Cambria Math" w:hint="eastAsia"/>
            <w:sz w:val="21"/>
            <w:szCs w:val="21"/>
          </w:rPr>
          <m:t xml:space="preserve">R </m:t>
        </m:r>
      </m:oMath>
      <w:r w:rsidR="004C49CA" w:rsidRPr="00051287">
        <w:rPr>
          <w:sz w:val="21"/>
          <w:szCs w:val="21"/>
        </w:rPr>
        <w:t xml:space="preserve">was achieved in the last two rounds, but failure occurred in the last round. </w:t>
      </w:r>
      <m:oMath>
        <m:r>
          <w:rPr>
            <w:rFonts w:ascii="Cambria Math" w:hAnsi="Cambria Math" w:hint="eastAsia"/>
            <w:sz w:val="21"/>
            <w:szCs w:val="21"/>
          </w:rPr>
          <m:t>FF</m:t>
        </m:r>
      </m:oMath>
      <w:r w:rsidR="004C49CA" w:rsidRPr="00051287">
        <w:rPr>
          <w:sz w:val="21"/>
          <w:szCs w:val="21"/>
        </w:rPr>
        <w:t xml:space="preserve">: </w:t>
      </w:r>
      <m:oMath>
        <m:r>
          <w:rPr>
            <w:rFonts w:ascii="Cambria Math" w:hAnsi="Cambria Math" w:hint="eastAsia"/>
            <w:sz w:val="21"/>
            <w:szCs w:val="21"/>
          </w:rPr>
          <m:t xml:space="preserve">F </m:t>
        </m:r>
      </m:oMath>
      <w:r w:rsidR="004C49CA" w:rsidRPr="00051287">
        <w:rPr>
          <w:sz w:val="21"/>
          <w:szCs w:val="21"/>
        </w:rPr>
        <w:t xml:space="preserve">occurred in the last consecutive two rounds. </w:t>
      </w:r>
      <m:oMath>
        <m:r>
          <w:rPr>
            <w:rFonts w:ascii="Cambria Math" w:hAnsi="Cambria Math" w:hint="eastAsia"/>
            <w:sz w:val="21"/>
            <w:szCs w:val="21"/>
          </w:rPr>
          <m:t>P</m:t>
        </m:r>
      </m:oMath>
      <w:r w:rsidR="004C49CA" w:rsidRPr="00051287">
        <w:rPr>
          <w:sz w:val="21"/>
          <w:szCs w:val="21"/>
        </w:rPr>
        <w:t xml:space="preserve">: the two players broke up and no longer interact. Each edge denotes a path with a probability such as </w:t>
      </w:r>
      <m:oMath>
        <m:r>
          <w:rPr>
            <w:rFonts w:ascii="Cambria Math" w:hAnsi="Cambria Math" w:hint="eastAsia"/>
            <w:sz w:val="21"/>
            <w:szCs w:val="21"/>
          </w:rPr>
          <m:t>a, da,</m:t>
        </m:r>
      </m:oMath>
      <w:r w:rsidR="004C49CA" w:rsidRPr="00051287">
        <w:rPr>
          <w:sz w:val="21"/>
          <w:szCs w:val="21"/>
        </w:rPr>
        <w:t xml:space="preserve"> and so on.</w:t>
      </w:r>
    </w:p>
    <w:p w14:paraId="652BF5F1" w14:textId="77777777" w:rsidR="002319A0" w:rsidRDefault="002319A0" w:rsidP="00BB4224"/>
    <w:p w14:paraId="3A3946C0" w14:textId="77777777" w:rsidR="005854A6" w:rsidRPr="00281B9A" w:rsidRDefault="005854A6" w:rsidP="005854A6">
      <w:pPr>
        <w:rPr>
          <w:i/>
        </w:rPr>
      </w:pPr>
      <w:r w:rsidRPr="00281B9A">
        <w:rPr>
          <w:i/>
        </w:rPr>
        <w:lastRenderedPageBreak/>
        <w:t>The derivations of the propositions</w:t>
      </w:r>
    </w:p>
    <w:p w14:paraId="08A843AF" w14:textId="77777777" w:rsidR="005854A6" w:rsidRDefault="005854A6" w:rsidP="00BB4224"/>
    <w:p w14:paraId="408586BA" w14:textId="77777777" w:rsidR="005854A6" w:rsidRDefault="00E025CE" w:rsidP="00FA18D7">
      <w:r>
        <w:rPr>
          <w:rFonts w:hint="eastAsia"/>
        </w:rPr>
        <w:t>Now,</w:t>
      </w:r>
      <w:r>
        <w:t xml:space="preserve"> we can</w:t>
      </w:r>
      <w:r w:rsidR="00BB4224">
        <w:t xml:space="preserve"> </w:t>
      </w:r>
      <w:r w:rsidR="00C65F2A">
        <w:t>derive the proposition described in the main text.</w:t>
      </w:r>
      <w:r w:rsidR="00BB4224">
        <w:t xml:space="preserve"> </w:t>
      </w:r>
    </w:p>
    <w:p w14:paraId="3B727532" w14:textId="77777777" w:rsidR="005854A6" w:rsidRDefault="005854A6" w:rsidP="00FA18D7"/>
    <w:p w14:paraId="7BA60142" w14:textId="7A952C04" w:rsidR="005854A6" w:rsidRDefault="005854A6" w:rsidP="00FA18D7">
      <w:pPr>
        <w:pStyle w:val="af"/>
        <w:numPr>
          <w:ilvl w:val="0"/>
          <w:numId w:val="1"/>
        </w:numPr>
        <w:ind w:leftChars="0"/>
      </w:pPr>
      <w:r>
        <w:t>With regards to (C</w:t>
      </w:r>
      <w:r w:rsidR="00A1339F">
        <w:t xml:space="preserve"> </w:t>
      </w:r>
      <w:r>
        <w:t>2), by inserting calculated values into (C</w:t>
      </w:r>
      <w:r w:rsidR="00A1339F">
        <w:t xml:space="preserve"> </w:t>
      </w:r>
      <w:r>
        <w:t xml:space="preserve">2), we obtain </w:t>
      </w:r>
      <m:oMath>
        <m:r>
          <w:rPr>
            <w:rFonts w:ascii="Cambria Math" w:hAnsi="Cambria Math"/>
          </w:rPr>
          <m:t>0&l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 w:hint="eastAsia"/>
                  </w:rPr>
                  <m:t>-</m:t>
                </m:r>
                <m:r>
                  <w:rPr>
                    <w:rFonts w:ascii="Cambria Math" w:hAnsi="Cambria Math"/>
                  </w:rPr>
                  <m:t>13.85+75.82a</m:t>
                </m:r>
                <m:r>
                  <w:rPr>
                    <w:rFonts w:ascii="Cambria Math" w:hAnsi="Cambria Math" w:hint="eastAsia"/>
                  </w:rPr>
                  <m:t>-</m:t>
                </m:r>
                <m:r>
                  <w:rPr>
                    <w:rFonts w:ascii="Cambria Math" w:hAnsi="Cambria Math"/>
                  </w:rPr>
                  <m:t>88.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26.2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e>
            </m:d>
          </m:num>
          <m:den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 w:hint="eastAsia"/>
              </w:rPr>
              <m:t>-</m:t>
            </m:r>
            <m:r>
              <w:rPr>
                <w:rFonts w:ascii="Cambria Math" w:hAnsi="Cambria Math"/>
              </w:rPr>
              <m:t>2.61a+2.35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 w:hint="eastAsia"/>
              </w:rPr>
              <m:t>-</m:t>
            </m:r>
            <m:r>
              <w:rPr>
                <w:rFonts w:ascii="Cambria Math" w:hAnsi="Cambria Math"/>
              </w:rPr>
              <m:t>0.73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a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>
        <w:t xml:space="preserve">. This inequality holds when </w:t>
      </w:r>
      <m:oMath>
        <m:r>
          <w:rPr>
            <w:rFonts w:ascii="Cambria Math" w:hAnsi="Cambria Math"/>
          </w:rPr>
          <m:t>a&gt;0.25</m:t>
        </m:r>
      </m:oMath>
      <w:r>
        <w:t xml:space="preserve">. It is also obvious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and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on the condition that </w:t>
      </w:r>
      <m:oMath>
        <m:r>
          <w:rPr>
            <w:rFonts w:ascii="Cambria Math" w:hAnsi="Cambria Math"/>
          </w:rPr>
          <m:t>a&gt;0.25</m:t>
        </m:r>
      </m:oMath>
      <w:r>
        <w:t>, making (C1) satisfied.</w:t>
      </w:r>
    </w:p>
    <w:p w14:paraId="799C2FD0" w14:textId="77777777" w:rsidR="00DF3CF1" w:rsidRDefault="00DF3CF1" w:rsidP="00FA18D7">
      <w:pPr>
        <w:pStyle w:val="af"/>
        <w:ind w:leftChars="0" w:left="360"/>
      </w:pPr>
    </w:p>
    <w:p w14:paraId="2A8B3052" w14:textId="47C682C6" w:rsidR="005854A6" w:rsidRDefault="005854A6" w:rsidP="005854A6">
      <w:r>
        <w:t xml:space="preserve">2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</m:oMath>
      <w:r>
        <w:t xml:space="preserve"> </w:t>
      </w:r>
      <m:oMath>
        <m:r>
          <w:rPr>
            <w:rFonts w:ascii="Cambria Math" w:hAnsi="Cambria Math"/>
          </w:rPr>
          <m:t>(a(-6.15+17.43a-9.23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)/(1-1.71a+0.81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>
        <w:t xml:space="preserve">. If </w:t>
      </w:r>
      <m:oMath>
        <m:r>
          <w:rPr>
            <w:rFonts w:ascii="Cambria Math" w:hAnsi="Cambria Math"/>
          </w:rPr>
          <m:t>a&gt;0.47</m:t>
        </m:r>
      </m:oMath>
      <w:r>
        <w:t>, this becomes strictly positive, which is the condition that (C</w:t>
      </w:r>
      <w:r w:rsidR="00A1339F">
        <w:t xml:space="preserve"> </w:t>
      </w:r>
      <w:r>
        <w:t xml:space="preserve">3) is positive.Obviously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den>
        </m:f>
      </m:oMath>
      <w:r>
        <w:t xml:space="preserve"> does not exceed one in this case. </w:t>
      </w:r>
    </w:p>
    <w:p w14:paraId="7EBA6DB1" w14:textId="77777777" w:rsidR="00DF3CF1" w:rsidRDefault="00DF3CF1" w:rsidP="005854A6"/>
    <w:p w14:paraId="738F932C" w14:textId="3DED70A6" w:rsidR="00EF7D9C" w:rsidRPr="005854A6" w:rsidRDefault="005854A6" w:rsidP="00FA18D7">
      <w:pPr>
        <w:jc w:val="left"/>
        <w:rPr>
          <w:b/>
        </w:rPr>
      </w:pPr>
      <w:r>
        <w:t xml:space="preserve">3. Note that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den>
        </m:f>
      </m:oMath>
      <w:r>
        <w:t xml:space="preserve"> is equivalent to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>
        <w:t xml:space="preserve">, that is, the probability that Player 1 take </w:t>
      </w:r>
      <w:r w:rsidRPr="00281B9A">
        <w:rPr>
          <w:i/>
        </w:rPr>
        <w:t>H</w:t>
      </w:r>
      <w:r>
        <w:t xml:space="preserve">. It is easily shown that this value is the increasing function of </w:t>
      </w:r>
      <m:oMath>
        <m:r>
          <w:rPr>
            <w:rFonts w:ascii="Cambria Math" w:hAnsi="Cambria Math"/>
          </w:rPr>
          <m:t>a</m:t>
        </m:r>
      </m:oMath>
      <w:r>
        <w:t xml:space="preserve">. Furthermore, the calculation shows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&gt;0</m:t>
        </m:r>
      </m:oMath>
      <w:r>
        <w:t xml:space="preserve"> if </w:t>
      </w:r>
      <m:oMath>
        <m:r>
          <w:rPr>
            <w:rFonts w:ascii="Cambria Math" w:hAnsi="Cambria Math"/>
          </w:rPr>
          <m:t>a&lt;0.54</m:t>
        </m:r>
      </m:oMath>
      <w:r>
        <w:t xml:space="preserve">. Becau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, </w:t>
      </w:r>
      <m:oMath>
        <m:r>
          <w:rPr>
            <w:rFonts w:ascii="Cambria Math" w:hAnsi="Cambria Math"/>
          </w:rPr>
          <m:t>(L, D)</m:t>
        </m:r>
      </m:oMath>
      <w:r>
        <w:t xml:space="preserve"> constitutes a pure Nash equilibrium if </w:t>
      </w:r>
      <m:oMath>
        <m:r>
          <w:rPr>
            <w:rFonts w:ascii="Cambria Math" w:hAnsi="Cambria Math"/>
          </w:rPr>
          <m:t>a&lt;0.54</m:t>
        </m:r>
      </m:oMath>
      <w:r>
        <w:t xml:space="preserve">. Putting it differently, the mixed Nash equilibrium is the only one equilibrium in this system on the condition that </w:t>
      </w:r>
      <m:oMath>
        <m:r>
          <w:rPr>
            <w:rFonts w:ascii="Cambria Math" w:hAnsi="Cambria Math"/>
          </w:rPr>
          <m:t>a &gt; 0.54</m:t>
        </m:r>
      </m:oMath>
      <w:r>
        <w:t xml:space="preserve">. </w:t>
      </w:r>
    </w:p>
    <w:sectPr w:rsidR="00EF7D9C" w:rsidRPr="005854A6" w:rsidSect="005A3FDD"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93BA4" w14:textId="77777777" w:rsidR="00967DFE" w:rsidRDefault="00967DFE" w:rsidP="002F2544">
      <w:r>
        <w:separator/>
      </w:r>
    </w:p>
  </w:endnote>
  <w:endnote w:type="continuationSeparator" w:id="0">
    <w:p w14:paraId="2330EEE5" w14:textId="77777777" w:rsidR="00967DFE" w:rsidRDefault="00967DFE" w:rsidP="002F2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C487D" w14:textId="77777777" w:rsidR="00967DFE" w:rsidRDefault="00967DFE" w:rsidP="002F2544">
      <w:r>
        <w:separator/>
      </w:r>
    </w:p>
  </w:footnote>
  <w:footnote w:type="continuationSeparator" w:id="0">
    <w:p w14:paraId="2EDD8921" w14:textId="77777777" w:rsidR="00967DFE" w:rsidRDefault="00967DFE" w:rsidP="002F2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70D"/>
    <w:multiLevelType w:val="hybridMultilevel"/>
    <w:tmpl w:val="735E786E"/>
    <w:lvl w:ilvl="0" w:tplc="FB8CBF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411"/>
  <w:displayHorizont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075"/>
    <w:rsid w:val="000105AE"/>
    <w:rsid w:val="00044D93"/>
    <w:rsid w:val="00044FA9"/>
    <w:rsid w:val="000B0654"/>
    <w:rsid w:val="000B1CD0"/>
    <w:rsid w:val="000D1892"/>
    <w:rsid w:val="000D3842"/>
    <w:rsid w:val="000E37F0"/>
    <w:rsid w:val="000F7C1D"/>
    <w:rsid w:val="00123FEF"/>
    <w:rsid w:val="001508DD"/>
    <w:rsid w:val="002319A0"/>
    <w:rsid w:val="0027101E"/>
    <w:rsid w:val="002B5FE5"/>
    <w:rsid w:val="002C3BEF"/>
    <w:rsid w:val="002D60F3"/>
    <w:rsid w:val="002D7052"/>
    <w:rsid w:val="002E79AF"/>
    <w:rsid w:val="002F2544"/>
    <w:rsid w:val="00332C57"/>
    <w:rsid w:val="00344D3B"/>
    <w:rsid w:val="0034756B"/>
    <w:rsid w:val="003C104F"/>
    <w:rsid w:val="003C5839"/>
    <w:rsid w:val="003D3F2E"/>
    <w:rsid w:val="00406A02"/>
    <w:rsid w:val="004546DA"/>
    <w:rsid w:val="0048176E"/>
    <w:rsid w:val="004C49CA"/>
    <w:rsid w:val="00516A36"/>
    <w:rsid w:val="00557471"/>
    <w:rsid w:val="005854A6"/>
    <w:rsid w:val="0059635B"/>
    <w:rsid w:val="005A3FDD"/>
    <w:rsid w:val="005D796E"/>
    <w:rsid w:val="005F4A9E"/>
    <w:rsid w:val="006139D4"/>
    <w:rsid w:val="00637489"/>
    <w:rsid w:val="0065048C"/>
    <w:rsid w:val="006B7DBD"/>
    <w:rsid w:val="006F499C"/>
    <w:rsid w:val="0077626D"/>
    <w:rsid w:val="00794201"/>
    <w:rsid w:val="007C3DBE"/>
    <w:rsid w:val="007D5EAB"/>
    <w:rsid w:val="007D66BC"/>
    <w:rsid w:val="008C54C5"/>
    <w:rsid w:val="00967DFE"/>
    <w:rsid w:val="00990187"/>
    <w:rsid w:val="00996701"/>
    <w:rsid w:val="00A1339F"/>
    <w:rsid w:val="00A33286"/>
    <w:rsid w:val="00A618F7"/>
    <w:rsid w:val="00A77075"/>
    <w:rsid w:val="00AB0B86"/>
    <w:rsid w:val="00AB6C40"/>
    <w:rsid w:val="00AD3B46"/>
    <w:rsid w:val="00AE3F68"/>
    <w:rsid w:val="00B00A2F"/>
    <w:rsid w:val="00B068AE"/>
    <w:rsid w:val="00B13047"/>
    <w:rsid w:val="00B36378"/>
    <w:rsid w:val="00B73459"/>
    <w:rsid w:val="00B82FD8"/>
    <w:rsid w:val="00BB4224"/>
    <w:rsid w:val="00BE15E1"/>
    <w:rsid w:val="00C208AC"/>
    <w:rsid w:val="00C4717D"/>
    <w:rsid w:val="00C65F2A"/>
    <w:rsid w:val="00C94DB8"/>
    <w:rsid w:val="00CE344D"/>
    <w:rsid w:val="00D652F8"/>
    <w:rsid w:val="00D73FE3"/>
    <w:rsid w:val="00DA539D"/>
    <w:rsid w:val="00DB2BF1"/>
    <w:rsid w:val="00DD100B"/>
    <w:rsid w:val="00DE59CA"/>
    <w:rsid w:val="00DF3CF1"/>
    <w:rsid w:val="00E025CE"/>
    <w:rsid w:val="00E34754"/>
    <w:rsid w:val="00E45892"/>
    <w:rsid w:val="00E740A3"/>
    <w:rsid w:val="00EA0EEF"/>
    <w:rsid w:val="00EA4D9A"/>
    <w:rsid w:val="00EF7D9C"/>
    <w:rsid w:val="00F273D7"/>
    <w:rsid w:val="00F435C2"/>
    <w:rsid w:val="00F923BA"/>
    <w:rsid w:val="00FA18D7"/>
    <w:rsid w:val="00FB4BA8"/>
    <w:rsid w:val="00FF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49B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19A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3FE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3FE3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F2544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2F2544"/>
  </w:style>
  <w:style w:type="paragraph" w:styleId="a7">
    <w:name w:val="footer"/>
    <w:basedOn w:val="a"/>
    <w:link w:val="a8"/>
    <w:uiPriority w:val="99"/>
    <w:unhideWhenUsed/>
    <w:rsid w:val="002F2544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2F2544"/>
  </w:style>
  <w:style w:type="character" w:styleId="a9">
    <w:name w:val="annotation reference"/>
    <w:basedOn w:val="a0"/>
    <w:uiPriority w:val="99"/>
    <w:semiHidden/>
    <w:unhideWhenUsed/>
    <w:rsid w:val="00E3475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34754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3475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3475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34754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2319A0"/>
    <w:rPr>
      <w:rFonts w:asciiTheme="majorHAnsi" w:eastAsiaTheme="majorEastAsia" w:hAnsiTheme="majorHAnsi" w:cstheme="majorBidi"/>
    </w:rPr>
  </w:style>
  <w:style w:type="paragraph" w:styleId="ae">
    <w:name w:val="TOC Heading"/>
    <w:basedOn w:val="1"/>
    <w:next w:val="a"/>
    <w:uiPriority w:val="39"/>
    <w:unhideWhenUsed/>
    <w:qFormat/>
    <w:rsid w:val="002319A0"/>
    <w:pPr>
      <w:keepLines/>
      <w:widowControl/>
      <w:spacing w:before="240" w:line="259" w:lineRule="auto"/>
      <w:jc w:val="left"/>
      <w:outlineLvl w:val="9"/>
    </w:pPr>
    <w:rPr>
      <w:color w:val="365F91" w:themeColor="accent1" w:themeShade="BF"/>
      <w:kern w:val="0"/>
      <w:sz w:val="32"/>
      <w:szCs w:val="32"/>
    </w:rPr>
  </w:style>
  <w:style w:type="paragraph" w:styleId="af">
    <w:name w:val="List Paragraph"/>
    <w:basedOn w:val="a"/>
    <w:uiPriority w:val="34"/>
    <w:qFormat/>
    <w:rsid w:val="00DF3CF1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19A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73FE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73FE3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F2544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2F2544"/>
  </w:style>
  <w:style w:type="paragraph" w:styleId="a7">
    <w:name w:val="footer"/>
    <w:basedOn w:val="a"/>
    <w:link w:val="a8"/>
    <w:uiPriority w:val="99"/>
    <w:unhideWhenUsed/>
    <w:rsid w:val="002F2544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2F2544"/>
  </w:style>
  <w:style w:type="character" w:styleId="a9">
    <w:name w:val="annotation reference"/>
    <w:basedOn w:val="a0"/>
    <w:uiPriority w:val="99"/>
    <w:semiHidden/>
    <w:unhideWhenUsed/>
    <w:rsid w:val="00E3475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34754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3475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3475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34754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2319A0"/>
    <w:rPr>
      <w:rFonts w:asciiTheme="majorHAnsi" w:eastAsiaTheme="majorEastAsia" w:hAnsiTheme="majorHAnsi" w:cstheme="majorBidi"/>
    </w:rPr>
  </w:style>
  <w:style w:type="paragraph" w:styleId="ae">
    <w:name w:val="TOC Heading"/>
    <w:basedOn w:val="1"/>
    <w:next w:val="a"/>
    <w:uiPriority w:val="39"/>
    <w:unhideWhenUsed/>
    <w:qFormat/>
    <w:rsid w:val="002319A0"/>
    <w:pPr>
      <w:keepLines/>
      <w:widowControl/>
      <w:spacing w:before="240" w:line="259" w:lineRule="auto"/>
      <w:jc w:val="left"/>
      <w:outlineLvl w:val="9"/>
    </w:pPr>
    <w:rPr>
      <w:color w:val="365F91" w:themeColor="accent1" w:themeShade="BF"/>
      <w:kern w:val="0"/>
      <w:sz w:val="32"/>
      <w:szCs w:val="32"/>
    </w:rPr>
  </w:style>
  <w:style w:type="paragraph" w:styleId="af">
    <w:name w:val="List Paragraph"/>
    <w:basedOn w:val="a"/>
    <w:uiPriority w:val="34"/>
    <w:qFormat/>
    <w:rsid w:val="00DF3CF1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611C-232D-4148-B409-290B46395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751</Words>
  <Characters>4284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ikawa beruf_pro</dc:creator>
  <cp:lastModifiedBy>Yusuke</cp:lastModifiedBy>
  <cp:revision>19</cp:revision>
  <cp:lastPrinted>2015-12-18T02:13:00Z</cp:lastPrinted>
  <dcterms:created xsi:type="dcterms:W3CDTF">2016-01-07T03:40:00Z</dcterms:created>
  <dcterms:modified xsi:type="dcterms:W3CDTF">2016-11-02T14:13:00Z</dcterms:modified>
</cp:coreProperties>
</file>